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85B1D" w14:textId="77777777" w:rsidR="000B1A66" w:rsidRPr="00D26020" w:rsidRDefault="000B1A66" w:rsidP="000B1A6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2602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. [</w:t>
      </w:r>
      <w:r w:rsidRPr="00D26020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18</w:t>
      </w:r>
      <w:r w:rsidRPr="00D2602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]FPEB </w:t>
      </w:r>
      <w:r w:rsidRPr="00D26020">
        <w:rPr>
          <w:rFonts w:ascii="Arial" w:hAnsi="Arial" w:cs="Arial"/>
          <w:b/>
          <w:sz w:val="22"/>
          <w:szCs w:val="22"/>
        </w:rPr>
        <w:t>V</w:t>
      </w:r>
      <w:r w:rsidRPr="00D26020">
        <w:rPr>
          <w:rFonts w:ascii="Arial" w:hAnsi="Arial" w:cs="Arial"/>
          <w:b/>
          <w:sz w:val="22"/>
          <w:szCs w:val="22"/>
          <w:vertAlign w:val="subscript"/>
        </w:rPr>
        <w:t>T</w:t>
      </w:r>
      <w:r w:rsidRPr="00D2602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values (Mean ± Standard Error).</w:t>
      </w:r>
    </w:p>
    <w:tbl>
      <w:tblPr>
        <w:tblpPr w:leftFromText="180" w:rightFromText="180" w:vertAnchor="text" w:horzAnchor="margin" w:tblpY="412"/>
        <w:tblW w:w="9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2"/>
        <w:gridCol w:w="1728"/>
        <w:gridCol w:w="1647"/>
        <w:gridCol w:w="1773"/>
        <w:gridCol w:w="1800"/>
      </w:tblGrid>
      <w:tr w:rsidR="000B1A66" w:rsidRPr="00D26020" w14:paraId="6CD184D0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CEC24AE" w14:textId="77777777" w:rsidR="000B1A66" w:rsidRPr="009D3614" w:rsidRDefault="000B1A66" w:rsidP="00150B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3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A47E315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3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2DF5520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hamphetamine Use Disorder</w:t>
            </w:r>
          </w:p>
        </w:tc>
      </w:tr>
      <w:tr w:rsidR="000B1A66" w:rsidRPr="00D26020" w14:paraId="6A74C082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CE117BF" w14:textId="77777777" w:rsidR="000B1A66" w:rsidRPr="009D3614" w:rsidRDefault="000B1A66" w:rsidP="00150B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258E1B7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moking</w:t>
            </w:r>
          </w:p>
          <w:p w14:paraId="46D7EF77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650A74BB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nsmoking</w:t>
            </w:r>
          </w:p>
          <w:p w14:paraId="5D2D153B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8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5945678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moking</w:t>
            </w:r>
          </w:p>
          <w:p w14:paraId="46C611DC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7A7FDB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nsmoking</w:t>
            </w:r>
          </w:p>
          <w:p w14:paraId="42BD1253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6</w:t>
            </w:r>
          </w:p>
        </w:tc>
      </w:tr>
      <w:tr w:rsidR="000B1A66" w:rsidRPr="00D26020" w14:paraId="075FD3C4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C0A2A93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ole Brain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D0FF9BB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4.3 ± 3.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8EC5AD7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6.4 ± 0.7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65D721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3.2 ± 1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3FACB8E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8.2 ± 1.6</w:t>
            </w:r>
          </w:p>
        </w:tc>
      </w:tr>
      <w:tr w:rsidR="000B1A66" w:rsidRPr="00D26020" w14:paraId="3CE7A539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4BBD21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rtex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EA353EF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0.1 ± 1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AD7D377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3.1 ± 1.2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4D84C54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8.8 ± 1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8F51307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6.0 ± 2.2</w:t>
            </w:r>
          </w:p>
        </w:tc>
      </w:tr>
      <w:tr w:rsidR="000B1A66" w:rsidRPr="00D26020" w14:paraId="0DCD6408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BA3F98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iatum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D26736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1.6 ± 2.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726E1D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4.1 ± 1.5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B27BEC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9.1 ± 1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F48FAE1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6.8 ± 2.4</w:t>
            </w:r>
          </w:p>
        </w:tc>
      </w:tr>
      <w:tr w:rsidR="000B1A66" w:rsidRPr="00D26020" w14:paraId="742A829F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B8335AA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halamu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AE7B6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2.0 ± 1.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C1AEB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± 0.8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C5832B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1.0 ± 0.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9F6675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5.7 ± 1.4</w:t>
            </w:r>
          </w:p>
        </w:tc>
      </w:tr>
      <w:tr w:rsidR="000B1A66" w:rsidRPr="00D26020" w14:paraId="1BC5C0CE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1DE2122A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rsolateral Prefrontal Cortex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4DF873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0.3 ± 1.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E53E88F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3.4 ± 1.3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40D6EAC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9.1 ± 1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25B8337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6.2 ± 2.3</w:t>
            </w:r>
          </w:p>
        </w:tc>
      </w:tr>
      <w:tr w:rsidR="000B1A66" w:rsidRPr="00D26020" w14:paraId="1071AC0A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C8260E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ferior Frontal Gyru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0CD1F85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0.8 ± 1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83EE65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4.1 ± 1.3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00186EB5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9.7 ± 1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45BCA6E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7.0 ± 2.2</w:t>
            </w:r>
          </w:p>
        </w:tc>
      </w:tr>
      <w:tr w:rsidR="000B1A66" w:rsidRPr="00D26020" w14:paraId="095DA423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3E1C715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erior Cingulate Cortex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379F6D7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3.1 ± 2.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A371304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7.8 ± 1.5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2DE187C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22.5 ± 2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0229291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30.3 ± 2.6</w:t>
            </w:r>
          </w:p>
        </w:tc>
      </w:tr>
      <w:tr w:rsidR="000B1A66" w:rsidRPr="00D26020" w14:paraId="2EB4587C" w14:textId="77777777" w:rsidTr="00150BD1">
        <w:trPr>
          <w:trHeight w:val="654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686E95EC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rebellar White Matter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57A7C50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3.8 ± 0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76FFF362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4.3 ± 0.3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5428ED3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3.3 ± 0.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14:paraId="41211F23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4</w:t>
            </w:r>
          </w:p>
        </w:tc>
      </w:tr>
    </w:tbl>
    <w:p w14:paraId="57B34D8F" w14:textId="77777777" w:rsidR="000B1A66" w:rsidRPr="009D3614" w:rsidRDefault="000B1A66" w:rsidP="000B1A6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D3614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4B34FDA" w14:textId="77777777" w:rsidR="000B1A66" w:rsidRPr="009D3614" w:rsidRDefault="000B1A66" w:rsidP="000B1A6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D361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Table 2. [</w:t>
      </w:r>
      <w:r w:rsidRPr="009D3614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18</w:t>
      </w:r>
      <w:r w:rsidRPr="009D3614">
        <w:rPr>
          <w:rFonts w:ascii="Arial" w:hAnsi="Arial" w:cs="Arial"/>
          <w:b/>
          <w:bCs/>
          <w:color w:val="000000" w:themeColor="text1"/>
          <w:sz w:val="22"/>
          <w:szCs w:val="22"/>
        </w:rPr>
        <w:t>F]FPEB dose characteristics (Mean ± Standard Error).</w:t>
      </w:r>
    </w:p>
    <w:p w14:paraId="3E0B1D10" w14:textId="77777777" w:rsidR="000B1A66" w:rsidRPr="009D3614" w:rsidRDefault="000B1A66" w:rsidP="000B1A66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8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0"/>
        <w:gridCol w:w="1728"/>
        <w:gridCol w:w="1728"/>
        <w:gridCol w:w="1728"/>
        <w:gridCol w:w="1728"/>
      </w:tblGrid>
      <w:tr w:rsidR="000B1A66" w:rsidRPr="00D26020" w14:paraId="5679D035" w14:textId="77777777" w:rsidTr="00150BD1">
        <w:trPr>
          <w:trHeight w:val="82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B66B180" w14:textId="77777777" w:rsidR="000B1A66" w:rsidRPr="009D3614" w:rsidRDefault="000B1A66" w:rsidP="00150B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DB4484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84692C8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hamphetamine Use Disorder</w:t>
            </w:r>
          </w:p>
        </w:tc>
      </w:tr>
      <w:tr w:rsidR="000B1A66" w:rsidRPr="00D26020" w14:paraId="186E42EC" w14:textId="77777777" w:rsidTr="00150BD1">
        <w:trPr>
          <w:trHeight w:val="82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355B05" w14:textId="77777777" w:rsidR="000B1A66" w:rsidRPr="009D3614" w:rsidRDefault="000B1A66" w:rsidP="00150B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F1998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moking</w:t>
            </w:r>
          </w:p>
          <w:p w14:paraId="4E9B60D4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DE72DE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nsmoking</w:t>
            </w:r>
          </w:p>
          <w:p w14:paraId="25E97DED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90A752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moking</w:t>
            </w:r>
          </w:p>
          <w:p w14:paraId="0D6FAD70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05D6174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nsmoking</w:t>
            </w:r>
          </w:p>
          <w:p w14:paraId="697068B8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 = 6</w:t>
            </w:r>
          </w:p>
        </w:tc>
      </w:tr>
      <w:tr w:rsidR="000B1A66" w:rsidRPr="00D26020" w14:paraId="2245AE56" w14:textId="77777777" w:rsidTr="00150BD1">
        <w:trPr>
          <w:trHeight w:val="65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90A16AC" w14:textId="77777777" w:rsidR="000B1A66" w:rsidRPr="009D3614" w:rsidRDefault="000B1A66" w:rsidP="00150B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jected dose (mCi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314B480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4.89 ± 0.0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C5D818A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5.41 ± 0.2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3F92D4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4.95 ± 0.0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F0A70E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5.06 ± 0.08</w:t>
            </w:r>
          </w:p>
        </w:tc>
      </w:tr>
      <w:tr w:rsidR="000B1A66" w:rsidRPr="00D26020" w14:paraId="361AAFFA" w14:textId="77777777" w:rsidTr="00150BD1">
        <w:trPr>
          <w:trHeight w:val="65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63DE272" w14:textId="77777777" w:rsidR="000B1A66" w:rsidRPr="009D3614" w:rsidRDefault="000B1A66" w:rsidP="00150B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ecific activity at time of injection (Ci/µmol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251B02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2.2 ± 1.7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8A15A2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4.1 ± 2.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56CD612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4.7 ± 3.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5D51DF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13.1 ± 3.3</w:t>
            </w:r>
          </w:p>
        </w:tc>
      </w:tr>
      <w:tr w:rsidR="000B1A66" w:rsidRPr="00D26020" w14:paraId="3E2AC2C0" w14:textId="77777777" w:rsidTr="00150BD1">
        <w:trPr>
          <w:trHeight w:val="65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DDED1A" w14:textId="77777777" w:rsidR="000B1A66" w:rsidRPr="009D3614" w:rsidRDefault="000B1A66" w:rsidP="00150B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ss dose (µmol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DDCBC6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46 ± 0.000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DF2FCA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45 ± 0.000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C392F72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66 ± 0.000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DE2B2A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1 ± 0.0001</w:t>
            </w:r>
          </w:p>
        </w:tc>
      </w:tr>
      <w:tr w:rsidR="000B1A66" w:rsidRPr="00D26020" w14:paraId="22DBFBE9" w14:textId="77777777" w:rsidTr="00150BD1">
        <w:trPr>
          <w:trHeight w:val="65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7E0716" w14:textId="77777777" w:rsidR="000B1A66" w:rsidRPr="009D3614" w:rsidRDefault="000B1A66" w:rsidP="00150B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jected dose (mCi/kg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2E28779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56 ± 0.00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773F471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66 ± 0.00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6755178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64 ± 0.00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C327D5" w14:textId="77777777" w:rsidR="000B1A66" w:rsidRPr="009D3614" w:rsidRDefault="000B1A66" w:rsidP="00150B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614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 ± 0.004</w:t>
            </w:r>
          </w:p>
        </w:tc>
      </w:tr>
    </w:tbl>
    <w:p w14:paraId="4DA23B93" w14:textId="0FBE4637" w:rsidR="007C04B8" w:rsidRDefault="007C04B8"/>
    <w:sectPr w:rsidR="007C04B8" w:rsidSect="0079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67"/>
    <w:rsid w:val="000B1A66"/>
    <w:rsid w:val="00507335"/>
    <w:rsid w:val="00793EC6"/>
    <w:rsid w:val="007C04B8"/>
    <w:rsid w:val="008D03E2"/>
    <w:rsid w:val="00C531B3"/>
    <w:rsid w:val="00D91017"/>
    <w:rsid w:val="00ED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F46C8"/>
  <w15:chartTrackingRefBased/>
  <w15:docId w15:val="{AF576D66-2F23-B340-8D22-C0DE4954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6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F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F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F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F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F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F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F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F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F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F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F6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ED1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F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intick, Megan</dc:creator>
  <cp:keywords/>
  <dc:description/>
  <cp:lastModifiedBy>Mcclintick, Megan</cp:lastModifiedBy>
  <cp:revision>1</cp:revision>
  <dcterms:created xsi:type="dcterms:W3CDTF">2024-05-04T03:57:00Z</dcterms:created>
  <dcterms:modified xsi:type="dcterms:W3CDTF">2024-05-04T04:23:00Z</dcterms:modified>
</cp:coreProperties>
</file>